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1"/>
          <w:szCs w:val="21"/>
        </w:rPr>
        <w:t xml:space="preserve">Table </w:t>
      </w: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eastAsia="zh-CN"/>
        </w:rPr>
        <w:t>S1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The 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list of 42 </w:t>
      </w:r>
      <w:r>
        <w:rPr>
          <w:rFonts w:cs="Times New Roman" w:ascii="Times New Roman" w:hAnsi="Times New Roman"/>
          <w:color w:val="000000"/>
          <w:sz w:val="21"/>
          <w:szCs w:val="21"/>
        </w:rPr>
        <w:t>ice crawler occurrence data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for 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 xml:space="preserve">the </w:t>
      </w:r>
      <w:r>
        <w:rPr>
          <w:rFonts w:cs="Times New Roman" w:ascii="Times New Roman" w:hAnsi="Times New Roman"/>
          <w:color w:val="000000"/>
          <w:sz w:val="21"/>
          <w:szCs w:val="21"/>
        </w:rPr>
        <w:t>prediction analysis</w:t>
      </w:r>
      <w:r>
        <w:rPr>
          <w:rFonts w:eastAsia="SPSTimes-Italic;MS Gothic" w:cs="Times New Roman" w:ascii="Times New Roman" w:hAnsi="Times New Roman"/>
          <w:b/>
          <w:i/>
          <w:i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of potential distribution area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of grylloblattids. 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(</w:t>
      </w:r>
      <w:r>
        <w:rPr>
          <w:rFonts w:cs="Times New Roman" w:ascii="Times New Roman" w:hAnsi="Times New Roman"/>
          <w:color w:val="000000"/>
          <w:sz w:val="21"/>
          <w:szCs w:val="21"/>
        </w:rPr>
        <w:t>UW-Burke Museum= Burke Museum of Natural History and Culture,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University of Washington, USA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;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IZAS= Institute of Zoology, Chinese Academy of Sciences, China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)</w:t>
      </w:r>
    </w:p>
    <w:p>
      <w:pPr>
        <w:pStyle w:val="Normal"/>
        <w:snapToGrid w:val="false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570"/>
        <w:gridCol w:w="1138"/>
        <w:gridCol w:w="987"/>
        <w:gridCol w:w="2239"/>
        <w:gridCol w:w="1123"/>
      </w:tblGrid>
      <w:tr>
        <w:trPr>
          <w:trHeight w:val="300" w:hRule="atLeast"/>
        </w:trPr>
        <w:tc>
          <w:tcPr>
            <w:tcW w:w="146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157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13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ongitude</w:t>
            </w:r>
          </w:p>
        </w:tc>
        <w:tc>
          <w:tcPr>
            <w:tcW w:w="98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atitude</w:t>
            </w:r>
          </w:p>
        </w:tc>
        <w:tc>
          <w:tcPr>
            <w:tcW w:w="223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ata resource</w:t>
            </w:r>
          </w:p>
        </w:tc>
        <w:tc>
          <w:tcPr>
            <w:tcW w:w="112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abitat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gurneyi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56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1.73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1.39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gurneyi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51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1.71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gurneyi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1.72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gurneyi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61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1.5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gurneyi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6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1.7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gurneyi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6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1.73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gurneyi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1.73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bifratrilecta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19.64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8.33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urney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1953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0.3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9.42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rothi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81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4.26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7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4.14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-123.41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42.1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2.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4.48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98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4.43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sculleni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-123.5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44.5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chirurgica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2.26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07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5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75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78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43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0.6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8.52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rrill Peterson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81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7.02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8.64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chirurgica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2.21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11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chirurgic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2.2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07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chirurgica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2.23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08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chirurgic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2.2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08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chirurgica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2.23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14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chirurgic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2.2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1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chirurgica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2.22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14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chirurgic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2.2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13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chirurgica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2.22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17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2.2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18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21.51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6.87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W - Burke Museum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campodeiformi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111.2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5.1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Visscher 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et al.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198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253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alloisian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sinensis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128.05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2.03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ind w:right="-82" w:hanging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IZA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u-Yong Wa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285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ell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cheni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87.4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9.04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IZA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e-Qing So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alloisian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chujoi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134.05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4.37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urney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1961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alloisian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nipponensi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139.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5.97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urney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194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alloisian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nipponensis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135.83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4.88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urney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1948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alloisian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notabilis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129.8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2.78</w:t>
            </w:r>
          </w:p>
        </w:tc>
        <w:tc>
          <w:tcPr>
            <w:tcW w:w="2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torozhenko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1996b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  <w:tr>
        <w:trPr>
          <w:trHeight w:val="300" w:hRule="atLeast"/>
        </w:trPr>
        <w:tc>
          <w:tcPr>
            <w:tcW w:w="1465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alloisiana</w:t>
            </w:r>
          </w:p>
        </w:tc>
        <w:tc>
          <w:tcPr>
            <w:tcW w:w="1570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nipponensis</w:t>
            </w:r>
          </w:p>
        </w:tc>
        <w:tc>
          <w:tcPr>
            <w:tcW w:w="1138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138.83</w:t>
            </w:r>
          </w:p>
        </w:tc>
        <w:tc>
          <w:tcPr>
            <w:tcW w:w="987" w:type="dxa"/>
            <w:tcBorders/>
            <w:shd w:fill="DFD8E8" w:val="clear"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35.75</w:t>
            </w:r>
          </w:p>
        </w:tc>
        <w:tc>
          <w:tcPr>
            <w:tcW w:w="2239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Gokan 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et al.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1982</w:t>
            </w:r>
          </w:p>
        </w:tc>
        <w:tc>
          <w:tcPr>
            <w:tcW w:w="1123" w:type="dxa"/>
            <w:tcBorders/>
            <w:shd w:fill="DFD8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e cave</w:t>
            </w:r>
          </w:p>
        </w:tc>
      </w:tr>
      <w:tr>
        <w:trPr>
          <w:trHeight w:val="285" w:hRule="atLeast"/>
        </w:trPr>
        <w:tc>
          <w:tcPr>
            <w:tcW w:w="1465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color w:val="000000"/>
                <w:sz w:val="21"/>
                <w:szCs w:val="21"/>
              </w:rPr>
              <w:t>Grylloblattina</w:t>
            </w:r>
          </w:p>
        </w:tc>
        <w:tc>
          <w:tcPr>
            <w:tcW w:w="157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p.</w:t>
            </w:r>
          </w:p>
        </w:tc>
        <w:tc>
          <w:tcPr>
            <w:tcW w:w="1138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132.78</w:t>
            </w:r>
          </w:p>
        </w:tc>
        <w:tc>
          <w:tcPr>
            <w:tcW w:w="987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43.1</w:t>
            </w:r>
          </w:p>
        </w:tc>
        <w:tc>
          <w:tcPr>
            <w:tcW w:w="2239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Jarvis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&amp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hitin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123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BDPAN D+ Helvetica LT Std;MS Gothic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untain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DPAM D+ Helvetica LT Std">
    <w:altName w:val="MS Gothic"/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BDPAM D+ Helvetica LT Std;MS Gothic" w:hAnsi="BDPAM D+ Helvetica LT Std;MS Gothic" w:eastAsia="BDPAM D+ Helvetica LT Std;MS Gothic" w:cs="BDPAM D+ Helvetica LT Std;MS Gothic"/>
      <w:color w:val="000000"/>
      <w:kern w:val="2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BDPAM D+ Helvetica LT Std;MS Gothic" w:hAnsi="BDPAM D+ Helvetica LT Std;MS Gothic" w:eastAsia="BDPAM D+ Helvetica LT Std;MS Gothic" w:cs="BDPAM D+ Helvetica LT Std;MS Gothic"/>
      <w:color w:val="000000"/>
      <w:kern w:val="2"/>
      <w:sz w:val="18"/>
      <w:szCs w:val="18"/>
    </w:rPr>
  </w:style>
  <w:style w:type="character" w:styleId="Char1">
    <w:name w:val="页脚 Char"/>
    <w:basedOn w:val="Style14"/>
    <w:qFormat/>
    <w:rPr>
      <w:rFonts w:ascii="BDPAM D+ Helvetica LT Std;MS Gothic" w:hAnsi="BDPAM D+ Helvetica LT Std;MS Gothic" w:eastAsia="BDPAM D+ Helvetica LT Std;MS Gothic" w:cs="BDPAM D+ Helvetica LT Std;MS Gothic"/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01:14:00Z</dcterms:created>
  <dc:creator>雨林木风</dc:creator>
  <dc:description/>
  <cp:keywords/>
  <dc:language>en-US</dc:language>
  <cp:lastModifiedBy>雨林木风</cp:lastModifiedBy>
  <dcterms:modified xsi:type="dcterms:W3CDTF">2010-08-10T01:49:00Z</dcterms:modified>
  <cp:revision>2</cp:revision>
  <dc:subject/>
  <dc:title/>
</cp:coreProperties>
</file>